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-I: Deletion Confirmation Methods</w:t>
      </w:r>
    </w:p>
    <w:tbl>
      <w:tblPr>
        <w:tblW w:w="653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324"/>
        <w:gridCol w:w="1094"/>
        <w:gridCol w:w="3200"/>
      </w:tblGrid>
      <w:tr>
        <w:trPr>
          <w:trHeight w:val="67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atient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4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letion Location (hg18 build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ze of Deletion (Kb)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nfirmation Method</w:t>
            </w:r>
          </w:p>
        </w:tc>
      </w:tr>
      <w:tr>
        <w:trPr>
          <w:trHeight w:val="18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,938,685-52,015,88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,077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ISH, Probe: RP11-800C7</w:t>
            </w:r>
          </w:p>
        </w:tc>
      </w:tr>
      <w:tr>
        <w:trPr>
          <w:trHeight w:val="67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128,256-54,050,7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923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ISH, Probe: RP11-800C7</w:t>
            </w:r>
          </w:p>
        </w:tc>
      </w:tr>
      <w:tr>
        <w:trPr>
          <w:trHeight w:val="67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897,002-51,212,38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imers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ACGTGGATTTTCAGCTCTGC           R:GTGTGCCTTCTGAGGAAAGG</w:t>
            </w:r>
          </w:p>
        </w:tc>
      </w:tr>
      <w:tr>
        <w:trPr>
          <w:trHeight w:val="45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936,914-51,167,93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AGTGCCAGGATTACCATGC         R:TGCCAACTCACACCACAAAT</w:t>
            </w:r>
          </w:p>
        </w:tc>
      </w:tr>
      <w:tr>
        <w:trPr>
          <w:trHeight w:val="67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920,082-51,059,46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t done</w:t>
            </w:r>
          </w:p>
        </w:tc>
      </w:tr>
      <w:tr>
        <w:trPr>
          <w:trHeight w:val="45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,059,410-51,316,39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imers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TATGCCCATTTGGAAAGGTT                 R:TTTTGGAAGCTCCAAGCTGT</w:t>
            </w:r>
          </w:p>
        </w:tc>
      </w:tr>
      <w:tr>
        <w:trPr>
          <w:trHeight w:val="9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090,504-51,212,38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imers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TTCACATGGACAAAAATGCTG            R:GGTAAATCGGCCCTGGTAAT</w:t>
            </w:r>
          </w:p>
        </w:tc>
      </w:tr>
      <w:tr>
        <w:trPr>
          <w:trHeight w:val="9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522,892-50,827,76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imers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CCATTCATCATGTGCAGATACA          R:AATGCACTTTGCTATGCTCTGA</w:t>
            </w:r>
          </w:p>
        </w:tc>
      </w:tr>
      <w:tr>
        <w:trPr>
          <w:trHeight w:val="67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689,280-50,853,3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.0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imers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GACTAGCCAAAAGCAAGGAGAA        R:ATGCCCCATATTGTTATTCTCG</w:t>
            </w:r>
          </w:p>
        </w:tc>
      </w:tr>
      <w:tr>
        <w:trPr>
          <w:trHeight w:val="9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714,297-50,853,3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imers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TGGCCACTAGCTGTCACTAGAA        R:TCATATTCAACTGGGAATGCTG</w:t>
            </w:r>
          </w:p>
        </w:tc>
      </w:tr>
      <w:tr>
        <w:trPr>
          <w:trHeight w:val="67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Cs/>
                <w:sz w:val="16"/>
                <w:szCs w:val="16"/>
              </w:rPr>
              <w:t>50,735,499-50,811,0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imers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GCCAGACCTCTTGCTTTTT     R:CAAAGCACTTTGAAAACATGAATC</w:t>
            </w:r>
          </w:p>
        </w:tc>
      </w:tr>
      <w:tr>
        <w:trPr>
          <w:trHeight w:val="67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,735,499-50,801,23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imers:</w:t>
            </w:r>
            <w:r>
              <w:rPr>
                <w:rFonts w:cs="Arial" w:ascii="Arial" w:hAnsi="Arial"/>
                <w:sz w:val="16"/>
                <w:szCs w:val="16"/>
              </w:rPr>
              <w:t>F:TGCCAGACCTCTTGCTTTTT            R:CAAAGCACTTTGAAAACATGAA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0:44:00Z</dcterms:created>
  <dc:creator>Chings</dc:creator>
  <dc:description/>
  <dc:language>en-US</dc:language>
  <cp:lastModifiedBy>Chings</cp:lastModifiedBy>
  <dcterms:modified xsi:type="dcterms:W3CDTF">2009-09-24T00:45:00Z</dcterms:modified>
  <cp:revision>1</cp:revision>
  <dc:subject/>
  <dc:title/>
</cp:coreProperties>
</file>